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73EDB" w14:textId="77777777" w:rsidR="00472715" w:rsidRPr="006815E4" w:rsidRDefault="00472715" w:rsidP="00472715">
      <w:pPr>
        <w:rPr>
          <w:b/>
          <w:bCs/>
          <w:lang w:val="en-US"/>
        </w:rPr>
      </w:pPr>
      <w:r w:rsidRPr="006815E4">
        <w:rPr>
          <w:b/>
          <w:bCs/>
          <w:lang w:val="en-US"/>
        </w:rPr>
        <w:t xml:space="preserve">Model including both race and neighborhood type </w:t>
      </w:r>
    </w:p>
    <w:p w14:paraId="15431C58" w14:textId="77777777" w:rsidR="00472715" w:rsidRDefault="00472715" w:rsidP="00472715">
      <w:pPr>
        <w:rPr>
          <w:lang w:val="en-US"/>
        </w:rPr>
      </w:pPr>
    </w:p>
    <w:p w14:paraId="4AA32C11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---------------------------</w:t>
      </w:r>
    </w:p>
    <w:p w14:paraId="70DE68AE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</w:t>
      </w:r>
      <w:proofErr w:type="spellStart"/>
      <w:r w:rsidRPr="008073CB">
        <w:rPr>
          <w:rFonts w:ascii="Courier New" w:hAnsi="Courier New" w:cs="Courier New"/>
          <w:sz w:val="16"/>
          <w:szCs w:val="16"/>
          <w:lang w:val="en-US"/>
        </w:rPr>
        <w:t>death_yn</w:t>
      </w:r>
      <w:proofErr w:type="spell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| Odds ratio   Std. err.      z    P&gt;|z| 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[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>95% conf. interval]</w:t>
      </w:r>
    </w:p>
    <w:p w14:paraId="1F62D99E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>-------------------------+----------------------------------------------------------------</w:t>
      </w:r>
    </w:p>
    <w:p w14:paraId="2E43465C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proofErr w:type="spellStart"/>
      <w:r w:rsidRPr="008073CB">
        <w:rPr>
          <w:rFonts w:ascii="Courier New" w:hAnsi="Courier New" w:cs="Courier New"/>
          <w:sz w:val="16"/>
          <w:szCs w:val="16"/>
          <w:lang w:val="en-US"/>
        </w:rPr>
        <w:t>racial_cat</w:t>
      </w:r>
      <w:proofErr w:type="spell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|</w:t>
      </w:r>
    </w:p>
    <w:p w14:paraId="65EF0798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Black, Non-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Hispanic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1.029017    .022148     1.33   0.184     .9865108    1.073355</w:t>
      </w:r>
    </w:p>
    <w:p w14:paraId="1E0339B2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Hispanic/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Latino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.9625102   .0231473    -1.59   0.112     .9181949    1.008964</w:t>
      </w:r>
    </w:p>
    <w:p w14:paraId="7CC93595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Other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races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.976235   .0308324    -0.76   0.446     .9176369    1.038575</w:t>
      </w:r>
    </w:p>
    <w:p w14:paraId="4E197FC0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4346D4DF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proofErr w:type="spellStart"/>
      <w:r w:rsidRPr="008073CB">
        <w:rPr>
          <w:rFonts w:ascii="Courier New" w:hAnsi="Courier New" w:cs="Courier New"/>
          <w:sz w:val="16"/>
          <w:szCs w:val="16"/>
          <w:lang w:val="en-US"/>
        </w:rPr>
        <w:t>minority_svi</w:t>
      </w:r>
      <w:proofErr w:type="spell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|</w:t>
      </w:r>
    </w:p>
    <w:p w14:paraId="0F614CFA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25th to 50th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percentile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.9808063    .046929    -0.41   0.685     .8930083    1.077236</w:t>
      </w:r>
    </w:p>
    <w:p w14:paraId="22D2BDC2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50th to 75th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percentile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.9795259   .0429271    -0.47   0.637     .8989024    1.067381</w:t>
      </w:r>
    </w:p>
    <w:p w14:paraId="09C67207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&gt;75th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percentile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2.084013   .0894595    17.11   0.000     1.915849    2.266937</w:t>
      </w:r>
    </w:p>
    <w:p w14:paraId="1D113303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37DEC3F8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sex |   1.386381   .0221105    20.48   0.000     1.343715    1.430401</w:t>
      </w:r>
    </w:p>
    <w:p w14:paraId="7810DEAD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3A3B8E08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</w:t>
      </w:r>
      <w:proofErr w:type="spellStart"/>
      <w:r w:rsidRPr="008073CB">
        <w:rPr>
          <w:rFonts w:ascii="Courier New" w:hAnsi="Courier New" w:cs="Courier New"/>
          <w:sz w:val="16"/>
          <w:szCs w:val="16"/>
          <w:lang w:val="en-US"/>
        </w:rPr>
        <w:t>age_cat</w:t>
      </w:r>
      <w:proofErr w:type="spell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|</w:t>
      </w:r>
    </w:p>
    <w:p w14:paraId="19C49410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40 - 59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Years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2.939931   .1312229    24.16   0.000     2.693668    3.208709</w:t>
      </w:r>
    </w:p>
    <w:p w14:paraId="2570E469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60 - 79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Years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9.037424   .3903598    50.97   0.000     8.303823    9.835834</w:t>
      </w:r>
    </w:p>
    <w:p w14:paraId="76F74544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80+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Years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35.62515   1.618278    78.66   0.000     32.59048     38.9424</w:t>
      </w:r>
    </w:p>
    <w:p w14:paraId="07293998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5393214F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proofErr w:type="spellStart"/>
      <w:r w:rsidRPr="008073CB">
        <w:rPr>
          <w:rFonts w:ascii="Courier New" w:hAnsi="Courier New" w:cs="Courier New"/>
          <w:sz w:val="16"/>
          <w:szCs w:val="16"/>
          <w:lang w:val="en-US"/>
        </w:rPr>
        <w:t>medcond_yn</w:t>
      </w:r>
      <w:proofErr w:type="spell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|   2.916497   .0947634    32.94   0.000     2.736555    3.108271</w:t>
      </w:r>
    </w:p>
    <w:p w14:paraId="4E71AA2A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7999FE9F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critical |</w:t>
      </w:r>
    </w:p>
    <w:p w14:paraId="23CA1326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Critical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5.932794   .1003435   105.27   0.000     5.739348    6.132759</w:t>
      </w:r>
    </w:p>
    <w:p w14:paraId="1A4D562C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23EFA6C2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spellStart"/>
      <w:r w:rsidRPr="008073CB">
        <w:rPr>
          <w:rFonts w:ascii="Courier New" w:hAnsi="Courier New" w:cs="Courier New"/>
          <w:sz w:val="16"/>
          <w:szCs w:val="16"/>
          <w:lang w:val="en-US"/>
        </w:rPr>
        <w:t>county_size</w:t>
      </w:r>
      <w:proofErr w:type="spell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|</w:t>
      </w:r>
    </w:p>
    <w:p w14:paraId="3BDD32F9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Micropolitan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.5786839   .0198338   -15.96   0.000     .5410872    .6188929</w:t>
      </w:r>
    </w:p>
    <w:p w14:paraId="2FF953C6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Rural/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Noncore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.5116076   .0232524   -14.75   0.000     .4680047    .5592729</w:t>
      </w:r>
    </w:p>
    <w:p w14:paraId="0B0F9A31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709AF34F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</w:t>
      </w:r>
      <w:proofErr w:type="spellStart"/>
      <w:r w:rsidRPr="008073CB">
        <w:rPr>
          <w:rFonts w:ascii="Courier New" w:hAnsi="Courier New" w:cs="Courier New"/>
          <w:sz w:val="16"/>
          <w:szCs w:val="16"/>
          <w:lang w:val="en-US"/>
        </w:rPr>
        <w:t>ses_svi</w:t>
      </w:r>
      <w:proofErr w:type="spell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|</w:t>
      </w:r>
    </w:p>
    <w:p w14:paraId="03750FAB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25th to 50th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percentile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.9678298    .020195    -1.57   0.117     .9290467    1.008232</w:t>
      </w:r>
    </w:p>
    <w:p w14:paraId="3CE6D13D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50th to 75th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percentile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1.294772   .0264489    12.65   0.000     1.243957    1.347662</w:t>
      </w:r>
    </w:p>
    <w:p w14:paraId="7DF5DAE3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&gt;75th </w:t>
      </w:r>
      <w:proofErr w:type="gramStart"/>
      <w:r w:rsidRPr="008073CB">
        <w:rPr>
          <w:rFonts w:ascii="Courier New" w:hAnsi="Courier New" w:cs="Courier New"/>
          <w:sz w:val="16"/>
          <w:szCs w:val="16"/>
          <w:lang w:val="en-US"/>
        </w:rPr>
        <w:t>percentile  |</w:t>
      </w:r>
      <w:proofErr w:type="gramEnd"/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1.448566   .0449265    11.95   0.000     1.363134    1.539351</w:t>
      </w:r>
    </w:p>
    <w:p w14:paraId="5BDB2C7A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      |</w:t>
      </w:r>
    </w:p>
    <w:p w14:paraId="02462176" w14:textId="77777777" w:rsidR="00472715" w:rsidRPr="008073CB" w:rsidRDefault="00472715" w:rsidP="00472715">
      <w:pPr>
        <w:pBdr>
          <w:bottom w:val="single" w:sz="6" w:space="1" w:color="auto"/>
        </w:pBdr>
        <w:rPr>
          <w:rFonts w:ascii="Courier New" w:hAnsi="Courier New" w:cs="Courier New"/>
          <w:sz w:val="16"/>
          <w:szCs w:val="16"/>
          <w:lang w:val="en-US"/>
        </w:rPr>
      </w:pPr>
      <w:r w:rsidRPr="008073CB">
        <w:rPr>
          <w:rFonts w:ascii="Courier New" w:hAnsi="Courier New" w:cs="Courier New"/>
          <w:sz w:val="16"/>
          <w:szCs w:val="16"/>
          <w:lang w:val="en-US"/>
        </w:rPr>
        <w:t xml:space="preserve">                   _cons |   .0059757      .0004   -76.49   0.000     .0052409    .0068134</w:t>
      </w:r>
    </w:p>
    <w:p w14:paraId="577E56E0" w14:textId="77777777" w:rsidR="00472715" w:rsidRPr="008073CB" w:rsidRDefault="00472715" w:rsidP="00472715">
      <w:pPr>
        <w:rPr>
          <w:rFonts w:ascii="Courier New" w:hAnsi="Courier New" w:cs="Courier New"/>
          <w:sz w:val="16"/>
          <w:szCs w:val="16"/>
          <w:lang w:val="en-US"/>
        </w:rPr>
      </w:pPr>
    </w:p>
    <w:p w14:paraId="46B38388" w14:textId="236D4044" w:rsidR="00BB1A4F" w:rsidRPr="00472715" w:rsidRDefault="00BB1A4F">
      <w:pPr>
        <w:rPr>
          <w:lang w:val="en-US"/>
        </w:rPr>
      </w:pPr>
    </w:p>
    <w:sectPr w:rsidR="00BB1A4F" w:rsidRPr="00472715" w:rsidSect="00781B1C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15"/>
    <w:rsid w:val="00472715"/>
    <w:rsid w:val="00781B1C"/>
    <w:rsid w:val="007E653F"/>
    <w:rsid w:val="00BB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6CDDA"/>
  <w15:chartTrackingRefBased/>
  <w15:docId w15:val="{1287ECAB-CDEA-8141-81F4-73A9146A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tarere</dc:creator>
  <cp:keywords/>
  <dc:description/>
  <cp:lastModifiedBy>Joseph Atarere</cp:lastModifiedBy>
  <cp:revision>1</cp:revision>
  <dcterms:created xsi:type="dcterms:W3CDTF">2021-11-28T04:44:00Z</dcterms:created>
  <dcterms:modified xsi:type="dcterms:W3CDTF">2021-11-28T04:45:00Z</dcterms:modified>
</cp:coreProperties>
</file>